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021ED" w14:textId="43CDFABB" w:rsidR="008B3FD3" w:rsidRDefault="00604024" w:rsidP="004A13CB">
      <w:pPr>
        <w:pStyle w:val="Title"/>
        <w:rPr>
          <w:b w:val="0"/>
        </w:rPr>
      </w:pPr>
      <w:r w:rsidRPr="00604024">
        <w:t xml:space="preserve">Building trust and inclusion with under-served groups: a public involvement project employing a knowledge mobilisation </w:t>
      </w:r>
      <w:proofErr w:type="gramStart"/>
      <w:r w:rsidRPr="00604024">
        <w:t>approach</w:t>
      </w:r>
      <w:proofErr w:type="gramEnd"/>
      <w:r w:rsidRPr="00604024">
        <w:t xml:space="preserve"> </w:t>
      </w:r>
    </w:p>
    <w:p w14:paraId="0A6A3BDE" w14:textId="5018B55E" w:rsidR="009C3165" w:rsidRPr="006002B5" w:rsidRDefault="00893775" w:rsidP="004A13CB">
      <w:pPr>
        <w:pStyle w:val="Title"/>
        <w:rPr>
          <w:b w:val="0"/>
        </w:rPr>
      </w:pPr>
      <w:r>
        <w:t>Additional file</w:t>
      </w:r>
      <w:r w:rsidR="004020E4">
        <w:t xml:space="preserve"> </w:t>
      </w:r>
      <w:r w:rsidR="00563885">
        <w:t>3</w:t>
      </w:r>
      <w:r w:rsidR="004020E4">
        <w:t xml:space="preserve">: </w:t>
      </w:r>
      <w:r w:rsidR="004C3657">
        <w:t xml:space="preserve">Community </w:t>
      </w:r>
      <w:r w:rsidR="008B3FD3">
        <w:t>c</w:t>
      </w:r>
      <w:r w:rsidR="004C3657">
        <w:t>onversation resources</w:t>
      </w:r>
    </w:p>
    <w:p w14:paraId="6C360046" w14:textId="32D5FE81" w:rsidR="00720FFB" w:rsidRDefault="00893775">
      <w:pPr>
        <w:pStyle w:val="Heading1"/>
        <w:numPr>
          <w:ilvl w:val="0"/>
          <w:numId w:val="6"/>
        </w:numPr>
      </w:pPr>
      <w:r>
        <w:t>Expert Citizens</w:t>
      </w:r>
      <w:r w:rsidR="00780963">
        <w:t xml:space="preserve"> co-produced framework</w:t>
      </w:r>
    </w:p>
    <w:tbl>
      <w:tblPr>
        <w:tblW w:w="899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  <w:tblCaption w:val="Expert Citizens co-produced framework"/>
        <w:tblDescription w:val="Framework of questions used during the Expert Citizens community conversation."/>
      </w:tblPr>
      <w:tblGrid>
        <w:gridCol w:w="1800"/>
        <w:gridCol w:w="2215"/>
        <w:gridCol w:w="2384"/>
        <w:gridCol w:w="2600"/>
      </w:tblGrid>
      <w:tr w:rsidR="00780963" w:rsidRPr="00780963" w14:paraId="2DA9D3CA" w14:textId="77777777" w:rsidTr="003929E8">
        <w:trPr>
          <w:trHeight w:val="1455"/>
        </w:trPr>
        <w:tc>
          <w:tcPr>
            <w:tcW w:w="1800" w:type="dxa"/>
            <w:tcBorders>
              <w:top w:val="single" w:sz="18" w:space="0" w:color="6D7FBF"/>
              <w:left w:val="single" w:sz="18" w:space="0" w:color="6D7FBF"/>
              <w:bottom w:val="single" w:sz="24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F677C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Finding out about health</w:t>
            </w:r>
          </w:p>
        </w:tc>
        <w:tc>
          <w:tcPr>
            <w:tcW w:w="2215" w:type="dxa"/>
            <w:tcBorders>
              <w:top w:val="single" w:sz="18" w:space="0" w:color="6D7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1E49A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 xml:space="preserve">WHAT </w:t>
            </w:r>
            <w:r w:rsidRPr="00780963">
              <w:rPr>
                <w:lang w:val="en-US"/>
              </w:rPr>
              <w:t>information needs to be shared?</w:t>
            </w:r>
          </w:p>
        </w:tc>
        <w:tc>
          <w:tcPr>
            <w:tcW w:w="2384" w:type="dxa"/>
            <w:tcBorders>
              <w:top w:val="single" w:sz="18" w:space="0" w:color="6D7FB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BB8A6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How</w:t>
            </w:r>
            <w:r w:rsidRPr="00780963">
              <w:rPr>
                <w:lang w:val="en-US"/>
              </w:rPr>
              <w:t xml:space="preserve"> do you feel about how health information is shared with you?</w:t>
            </w:r>
          </w:p>
        </w:tc>
        <w:tc>
          <w:tcPr>
            <w:tcW w:w="2600" w:type="dxa"/>
            <w:tcBorders>
              <w:top w:val="single" w:sz="18" w:space="0" w:color="6D7FBF"/>
              <w:left w:val="single" w:sz="8" w:space="0" w:color="FFFFFF"/>
              <w:bottom w:val="single" w:sz="24" w:space="0" w:color="FFFFFF"/>
              <w:right w:val="single" w:sz="18" w:space="0" w:color="6D7FB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75D78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Where</w:t>
            </w:r>
            <w:r w:rsidRPr="00780963">
              <w:rPr>
                <w:lang w:val="en-US"/>
              </w:rPr>
              <w:t xml:space="preserve"> do you go to find out health information?</w:t>
            </w:r>
          </w:p>
          <w:p w14:paraId="7459A207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lang w:val="en-US"/>
              </w:rPr>
              <w:t>Other thoughts?</w:t>
            </w:r>
          </w:p>
        </w:tc>
      </w:tr>
      <w:tr w:rsidR="00780963" w:rsidRPr="00780963" w14:paraId="5C4D498A" w14:textId="77777777" w:rsidTr="003929E8">
        <w:trPr>
          <w:trHeight w:val="1442"/>
        </w:trPr>
        <w:tc>
          <w:tcPr>
            <w:tcW w:w="1800" w:type="dxa"/>
            <w:tcBorders>
              <w:top w:val="single" w:sz="24" w:space="0" w:color="FFFFFF"/>
              <w:left w:val="single" w:sz="18" w:space="0" w:color="6D7FB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EBFED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Accessibility/</w:t>
            </w:r>
          </w:p>
          <w:p w14:paraId="0785D53F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language</w:t>
            </w:r>
          </w:p>
        </w:tc>
        <w:tc>
          <w:tcPr>
            <w:tcW w:w="22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285D0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WHO</w:t>
            </w:r>
            <w:r w:rsidRPr="00780963">
              <w:rPr>
                <w:lang w:val="en-US"/>
              </w:rPr>
              <w:t xml:space="preserve"> do you trust to share knowledge/info about health research and why?</w:t>
            </w:r>
          </w:p>
        </w:tc>
        <w:tc>
          <w:tcPr>
            <w:tcW w:w="23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451AE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 xml:space="preserve">What </w:t>
            </w:r>
            <w:r w:rsidRPr="00780963">
              <w:rPr>
                <w:lang w:val="en-US"/>
              </w:rPr>
              <w:t>are the best ways to share information about health/research?</w:t>
            </w:r>
          </w:p>
          <w:p w14:paraId="3E1E673D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lang w:val="en-US"/>
              </w:rPr>
              <w:t>How should we share the findings from our work/this community conversation and who with?</w:t>
            </w:r>
          </w:p>
        </w:tc>
        <w:tc>
          <w:tcPr>
            <w:tcW w:w="26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18" w:space="0" w:color="6D7FB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B5FA2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What</w:t>
            </w:r>
            <w:r w:rsidRPr="00780963">
              <w:rPr>
                <w:lang w:val="en-US"/>
              </w:rPr>
              <w:t xml:space="preserve"> barriers stop you from being able to access information? </w:t>
            </w:r>
          </w:p>
          <w:p w14:paraId="4540A6D6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lang w:val="en-US"/>
              </w:rPr>
              <w:t>How should information be presented to make it more understandable?</w:t>
            </w:r>
          </w:p>
        </w:tc>
      </w:tr>
      <w:tr w:rsidR="00780963" w:rsidRPr="00780963" w14:paraId="6B1A0296" w14:textId="77777777" w:rsidTr="003929E8">
        <w:trPr>
          <w:trHeight w:val="1442"/>
        </w:trPr>
        <w:tc>
          <w:tcPr>
            <w:tcW w:w="1800" w:type="dxa"/>
            <w:tcBorders>
              <w:top w:val="single" w:sz="8" w:space="0" w:color="FFFFFF"/>
              <w:left w:val="single" w:sz="18" w:space="0" w:color="6D7FB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B1F42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Involving people in research</w:t>
            </w:r>
          </w:p>
        </w:tc>
        <w:tc>
          <w:tcPr>
            <w:tcW w:w="2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ADE92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How</w:t>
            </w:r>
            <w:r w:rsidRPr="00780963">
              <w:rPr>
                <w:lang w:val="en-US"/>
              </w:rPr>
              <w:t xml:space="preserve"> do you feel about getting involved with health research?</w:t>
            </w:r>
          </w:p>
          <w:p w14:paraId="28F97EB4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lang w:val="en-US"/>
              </w:rPr>
              <w:t>e.g. Doing a survey about your health condition or taking part in an interview</w:t>
            </w:r>
          </w:p>
        </w:tc>
        <w:tc>
          <w:tcPr>
            <w:tcW w:w="23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E7604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 xml:space="preserve">What </w:t>
            </w:r>
            <w:r w:rsidRPr="00780963">
              <w:rPr>
                <w:lang w:val="en-US"/>
              </w:rPr>
              <w:t>would you like to know about health research?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18" w:space="0" w:color="6D7FB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23AE4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lang w:val="en-US"/>
              </w:rPr>
              <w:t xml:space="preserve">If we did a project about a health condition, </w:t>
            </w:r>
            <w:r w:rsidRPr="00780963">
              <w:rPr>
                <w:b/>
                <w:bCs/>
                <w:lang w:val="en-US"/>
              </w:rPr>
              <w:t>how</w:t>
            </w:r>
            <w:r w:rsidRPr="00780963">
              <w:rPr>
                <w:lang w:val="en-US"/>
              </w:rPr>
              <w:t xml:space="preserve"> would you like to hear about it?</w:t>
            </w:r>
          </w:p>
        </w:tc>
      </w:tr>
      <w:tr w:rsidR="00780963" w:rsidRPr="00780963" w14:paraId="6B8EED42" w14:textId="77777777" w:rsidTr="003929E8">
        <w:trPr>
          <w:trHeight w:val="1442"/>
        </w:trPr>
        <w:tc>
          <w:tcPr>
            <w:tcW w:w="1800" w:type="dxa"/>
            <w:tcBorders>
              <w:top w:val="single" w:sz="8" w:space="0" w:color="FFFFFF"/>
              <w:left w:val="single" w:sz="18" w:space="0" w:color="6D7FBF"/>
              <w:bottom w:val="single" w:sz="18" w:space="0" w:color="6D7FB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21273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Partnerships</w:t>
            </w:r>
          </w:p>
        </w:tc>
        <w:tc>
          <w:tcPr>
            <w:tcW w:w="2215" w:type="dxa"/>
            <w:tcBorders>
              <w:top w:val="single" w:sz="8" w:space="0" w:color="FFFFFF"/>
              <w:left w:val="single" w:sz="8" w:space="0" w:color="FFFFFF"/>
              <w:bottom w:val="single" w:sz="18" w:space="0" w:color="6D7FB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ABD96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HOW</w:t>
            </w:r>
            <w:r w:rsidRPr="00780963">
              <w:rPr>
                <w:lang w:val="en-US"/>
              </w:rPr>
              <w:t xml:space="preserve"> should information be co-created?</w:t>
            </w:r>
          </w:p>
          <w:p w14:paraId="0E780E58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Who</w:t>
            </w:r>
            <w:r w:rsidRPr="00780963">
              <w:rPr>
                <w:lang w:val="en-US"/>
              </w:rPr>
              <w:t xml:space="preserve"> do we need to share this with?</w:t>
            </w:r>
          </w:p>
        </w:tc>
        <w:tc>
          <w:tcPr>
            <w:tcW w:w="2384" w:type="dxa"/>
            <w:tcBorders>
              <w:top w:val="single" w:sz="8" w:space="0" w:color="FFFFFF"/>
              <w:left w:val="single" w:sz="8" w:space="0" w:color="FFFFFF"/>
              <w:bottom w:val="single" w:sz="18" w:space="0" w:color="6D7FB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AFA58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>How</w:t>
            </w:r>
            <w:r w:rsidRPr="00780963">
              <w:rPr>
                <w:lang w:val="en-US"/>
              </w:rPr>
              <w:t xml:space="preserve"> can we work together?</w:t>
            </w:r>
          </w:p>
          <w:p w14:paraId="3BF2DA89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 xml:space="preserve">What </w:t>
            </w:r>
            <w:r w:rsidRPr="00780963">
              <w:rPr>
                <w:lang w:val="en-US"/>
              </w:rPr>
              <w:t>are the best ways for us to get to know each other and build partnerships?</w:t>
            </w:r>
          </w:p>
        </w:tc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18" w:space="0" w:color="6D7FBF"/>
              <w:right w:val="single" w:sz="18" w:space="0" w:color="6D7FB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68811" w14:textId="77777777" w:rsidR="00780963" w:rsidRPr="00780963" w:rsidRDefault="00780963" w:rsidP="003C25FF">
            <w:pPr>
              <w:spacing w:line="288" w:lineRule="auto"/>
            </w:pPr>
            <w:r w:rsidRPr="00780963">
              <w:rPr>
                <w:b/>
                <w:bCs/>
                <w:lang w:val="en-US"/>
              </w:rPr>
              <w:t xml:space="preserve">How </w:t>
            </w:r>
            <w:r w:rsidRPr="00780963">
              <w:rPr>
                <w:lang w:val="en-US"/>
              </w:rPr>
              <w:t xml:space="preserve">would you like to share information, problems, </w:t>
            </w:r>
            <w:proofErr w:type="gramStart"/>
            <w:r w:rsidRPr="00780963">
              <w:rPr>
                <w:lang w:val="en-US"/>
              </w:rPr>
              <w:t>questions</w:t>
            </w:r>
            <w:proofErr w:type="gramEnd"/>
            <w:r w:rsidRPr="00780963">
              <w:rPr>
                <w:lang w:val="en-US"/>
              </w:rPr>
              <w:t xml:space="preserve"> and ideas? </w:t>
            </w:r>
          </w:p>
        </w:tc>
      </w:tr>
    </w:tbl>
    <w:p w14:paraId="32386F02" w14:textId="77777777" w:rsidR="00780963" w:rsidRPr="00780963" w:rsidRDefault="00780963" w:rsidP="00780963"/>
    <w:p w14:paraId="458839BF" w14:textId="77777777" w:rsidR="004C3657" w:rsidRPr="00F33D9F" w:rsidRDefault="004C3657" w:rsidP="00F33D9F"/>
    <w:p w14:paraId="544E1FE9" w14:textId="320B3B43" w:rsidR="004C3657" w:rsidRDefault="00CF3A2C">
      <w:pPr>
        <w:pStyle w:val="Heading1"/>
        <w:numPr>
          <w:ilvl w:val="0"/>
          <w:numId w:val="6"/>
        </w:numPr>
      </w:pPr>
      <w:r w:rsidRPr="00CF3A2C">
        <w:lastRenderedPageBreak/>
        <w:t>Voluntary Action Stoke on Trent (VAST)</w:t>
      </w:r>
      <w:r>
        <w:t xml:space="preserve"> </w:t>
      </w:r>
      <w:r w:rsidR="000A46EA" w:rsidRPr="00F33D9F">
        <w:t xml:space="preserve">co-produced </w:t>
      </w:r>
      <w:proofErr w:type="gramStart"/>
      <w:r w:rsidR="000A46EA" w:rsidRPr="00F33D9F">
        <w:t>statements</w:t>
      </w:r>
      <w:proofErr w:type="gramEnd"/>
      <w:r w:rsidR="004C3657" w:rsidRPr="00F33D9F">
        <w:t xml:space="preserve"> </w:t>
      </w:r>
    </w:p>
    <w:p w14:paraId="0B55C71A" w14:textId="77777777" w:rsidR="00CF6DE1" w:rsidRPr="00113466" w:rsidRDefault="00CF6DE1" w:rsidP="00CF6DE1">
      <w:pPr>
        <w:pStyle w:val="Heading2"/>
      </w:pPr>
      <w:r w:rsidRPr="00113466">
        <w:t>Finding out about health</w:t>
      </w:r>
    </w:p>
    <w:p w14:paraId="74C3E8F0" w14:textId="77777777" w:rsidR="00CF6DE1" w:rsidRPr="00113466" w:rsidRDefault="00CF6DE1">
      <w:pPr>
        <w:pStyle w:val="ListParagraph"/>
        <w:numPr>
          <w:ilvl w:val="0"/>
          <w:numId w:val="4"/>
        </w:numPr>
      </w:pPr>
      <w:r w:rsidRPr="00113466">
        <w:t>Health information needs to help me to manage my own health condition</w:t>
      </w:r>
      <w:r>
        <w:t>.</w:t>
      </w:r>
    </w:p>
    <w:p w14:paraId="1ACC3DBE" w14:textId="77777777" w:rsidR="00CF6DE1" w:rsidRPr="00113466" w:rsidRDefault="00CF6DE1">
      <w:pPr>
        <w:pStyle w:val="ListParagraph"/>
        <w:numPr>
          <w:ilvl w:val="0"/>
          <w:numId w:val="4"/>
        </w:numPr>
      </w:pPr>
      <w:r w:rsidRPr="00113466">
        <w:t>Health information from the NHS is trusted information that I would read</w:t>
      </w:r>
      <w:r>
        <w:t>.</w:t>
      </w:r>
    </w:p>
    <w:p w14:paraId="286973EC" w14:textId="77777777" w:rsidR="00CF6DE1" w:rsidRPr="00113466" w:rsidRDefault="00CF6DE1">
      <w:pPr>
        <w:pStyle w:val="ListParagraph"/>
        <w:numPr>
          <w:ilvl w:val="0"/>
          <w:numId w:val="4"/>
        </w:numPr>
      </w:pPr>
      <w:r w:rsidRPr="00113466">
        <w:t>It is important for people to be able to access their individual health record</w:t>
      </w:r>
      <w:r>
        <w:t>.</w:t>
      </w:r>
    </w:p>
    <w:p w14:paraId="7090ECAA" w14:textId="77777777" w:rsidR="00CF6DE1" w:rsidRPr="00113466" w:rsidRDefault="00CF6DE1">
      <w:pPr>
        <w:pStyle w:val="ListParagraph"/>
        <w:numPr>
          <w:ilvl w:val="0"/>
          <w:numId w:val="4"/>
        </w:numPr>
      </w:pPr>
      <w:r w:rsidRPr="00113466">
        <w:t xml:space="preserve">I feel that I </w:t>
      </w:r>
      <w:proofErr w:type="gramStart"/>
      <w:r w:rsidRPr="00113466">
        <w:t>have to</w:t>
      </w:r>
      <w:proofErr w:type="gramEnd"/>
      <w:r w:rsidRPr="00113466">
        <w:t xml:space="preserve"> find out information myself to support my health needs/conditions</w:t>
      </w:r>
      <w:r>
        <w:t>.</w:t>
      </w:r>
    </w:p>
    <w:p w14:paraId="7287539B" w14:textId="77777777" w:rsidR="00CF6DE1" w:rsidRDefault="00CF6DE1" w:rsidP="00CF6DE1"/>
    <w:p w14:paraId="6132A4A4" w14:textId="77777777" w:rsidR="00CF6DE1" w:rsidRPr="00113466" w:rsidRDefault="00CF6DE1" w:rsidP="00CF6DE1">
      <w:pPr>
        <w:pStyle w:val="Heading2"/>
      </w:pPr>
      <w:r w:rsidRPr="00113466">
        <w:t>Accessibility</w:t>
      </w:r>
      <w:r>
        <w:t xml:space="preserve"> and </w:t>
      </w:r>
      <w:r w:rsidRPr="00113466">
        <w:t>language</w:t>
      </w:r>
    </w:p>
    <w:p w14:paraId="6EE300BE" w14:textId="77777777" w:rsidR="00CF6DE1" w:rsidRPr="00113466" w:rsidRDefault="00CF6DE1">
      <w:pPr>
        <w:pStyle w:val="ListParagraph"/>
        <w:numPr>
          <w:ilvl w:val="0"/>
          <w:numId w:val="2"/>
        </w:numPr>
      </w:pPr>
      <w:r w:rsidRPr="00113466">
        <w:t>I trust those close to me (family, peers) and support organisations to provide me with information about health research more than the NHS. </w:t>
      </w:r>
    </w:p>
    <w:p w14:paraId="15A058B6" w14:textId="77777777" w:rsidR="00CF6DE1" w:rsidRPr="00113466" w:rsidRDefault="00CF6DE1">
      <w:pPr>
        <w:pStyle w:val="ListParagraph"/>
        <w:numPr>
          <w:ilvl w:val="0"/>
          <w:numId w:val="2"/>
        </w:numPr>
      </w:pPr>
      <w:r w:rsidRPr="00113466">
        <w:t>Information on health research needs to be brief, easily understandable and illustrated with graphics. </w:t>
      </w:r>
    </w:p>
    <w:p w14:paraId="4377EFF2" w14:textId="77777777" w:rsidR="00CF6DE1" w:rsidRPr="00113466" w:rsidRDefault="00CF6DE1">
      <w:pPr>
        <w:pStyle w:val="ListParagraph"/>
        <w:numPr>
          <w:ilvl w:val="0"/>
          <w:numId w:val="2"/>
        </w:numPr>
      </w:pPr>
      <w:r w:rsidRPr="00113466">
        <w:t>One of the biggest barriers to accessing health research information is that the language used is too complex. </w:t>
      </w:r>
    </w:p>
    <w:p w14:paraId="6B3CE8BC" w14:textId="77777777" w:rsidR="00CF6DE1" w:rsidRPr="00113466" w:rsidRDefault="00CF6DE1">
      <w:pPr>
        <w:pStyle w:val="ListParagraph"/>
        <w:numPr>
          <w:ilvl w:val="0"/>
          <w:numId w:val="2"/>
        </w:numPr>
      </w:pPr>
      <w:r w:rsidRPr="00113466">
        <w:t>I need better access to the internet to help me access information about health research. </w:t>
      </w:r>
    </w:p>
    <w:p w14:paraId="1AB95BA0" w14:textId="77777777" w:rsidR="00CF6DE1" w:rsidRPr="00113466" w:rsidRDefault="00CF6DE1">
      <w:pPr>
        <w:pStyle w:val="ListParagraph"/>
        <w:numPr>
          <w:ilvl w:val="0"/>
          <w:numId w:val="2"/>
        </w:numPr>
      </w:pPr>
      <w:r w:rsidRPr="00113466">
        <w:t>I want to have the option to receive information about health research in a way that suits me (letter, digital, meetings). </w:t>
      </w:r>
    </w:p>
    <w:p w14:paraId="53FCCF2F" w14:textId="77777777" w:rsidR="00CF6DE1" w:rsidRPr="00113466" w:rsidRDefault="00CF6DE1">
      <w:pPr>
        <w:pStyle w:val="ListParagraph"/>
        <w:numPr>
          <w:ilvl w:val="0"/>
          <w:numId w:val="2"/>
        </w:numPr>
      </w:pPr>
      <w:r w:rsidRPr="00113466">
        <w:t>After this event, I want to hear about what the information you gathered will be used for. </w:t>
      </w:r>
    </w:p>
    <w:p w14:paraId="33CD2C8B" w14:textId="77777777" w:rsidR="00CF6DE1" w:rsidRPr="00CF6DE1" w:rsidRDefault="00CF6DE1" w:rsidP="00CF6DE1"/>
    <w:p w14:paraId="4257713C" w14:textId="77777777" w:rsidR="00113466" w:rsidRPr="00113466" w:rsidRDefault="00113466" w:rsidP="00113466">
      <w:pPr>
        <w:pStyle w:val="Heading2"/>
      </w:pPr>
      <w:r w:rsidRPr="00113466">
        <w:t>Involving people in research</w:t>
      </w:r>
    </w:p>
    <w:p w14:paraId="2F9FDC8C" w14:textId="35B95D11" w:rsidR="00113466" w:rsidRPr="00113466" w:rsidRDefault="00113466">
      <w:pPr>
        <w:pStyle w:val="ListParagraph"/>
        <w:numPr>
          <w:ilvl w:val="0"/>
          <w:numId w:val="1"/>
        </w:numPr>
      </w:pPr>
      <w:r w:rsidRPr="00113466">
        <w:t>It is important to be clear about the reasons why the research is being carried out and what impact it will have on the NHS and my community.</w:t>
      </w:r>
    </w:p>
    <w:p w14:paraId="22DCA0DB" w14:textId="23341AA3" w:rsidR="00113466" w:rsidRPr="00113466" w:rsidRDefault="00113466">
      <w:pPr>
        <w:pStyle w:val="ListParagraph"/>
        <w:numPr>
          <w:ilvl w:val="0"/>
          <w:numId w:val="1"/>
        </w:numPr>
      </w:pPr>
      <w:r w:rsidRPr="00113466">
        <w:t>I want to know how my contribution has helped and that my views and experiences have been respected and included</w:t>
      </w:r>
      <w:r w:rsidR="00A07F92">
        <w:t>.</w:t>
      </w:r>
    </w:p>
    <w:p w14:paraId="0513BBAB" w14:textId="20EEA14E" w:rsidR="00113466" w:rsidRPr="00113466" w:rsidRDefault="00113466">
      <w:pPr>
        <w:pStyle w:val="ListParagraph"/>
        <w:numPr>
          <w:ilvl w:val="0"/>
          <w:numId w:val="1"/>
        </w:numPr>
      </w:pPr>
      <w:r w:rsidRPr="00113466">
        <w:t>I need to be supported to take part in research – for example I need enough time to fill out questionnaires, I need to know that what I share is kept private and that I am safe, I want to know where meetings are taking place and how long they will last, and I need to know if I am going to be paid</w:t>
      </w:r>
      <w:r w:rsidR="00A07F92">
        <w:t>.</w:t>
      </w:r>
    </w:p>
    <w:p w14:paraId="611334E2" w14:textId="7DAEE8C0" w:rsidR="00113466" w:rsidRPr="00113466" w:rsidRDefault="00113466">
      <w:pPr>
        <w:pStyle w:val="ListParagraph"/>
        <w:numPr>
          <w:ilvl w:val="0"/>
          <w:numId w:val="1"/>
        </w:numPr>
      </w:pPr>
      <w:r w:rsidRPr="00113466">
        <w:t>I don’t know where or how I can get involved in research or what type of research I can be a part of</w:t>
      </w:r>
      <w:r w:rsidR="00A07F92">
        <w:t>.</w:t>
      </w:r>
    </w:p>
    <w:p w14:paraId="38E0B0EC" w14:textId="3A240F87" w:rsidR="00113466" w:rsidRPr="00113466" w:rsidRDefault="00113466">
      <w:pPr>
        <w:pStyle w:val="ListParagraph"/>
        <w:numPr>
          <w:ilvl w:val="0"/>
          <w:numId w:val="1"/>
        </w:numPr>
      </w:pPr>
      <w:r w:rsidRPr="00113466">
        <w:t>I don’t like surveys; I prefer meeting in person and developing trusted and respectful relationships with researchers over time</w:t>
      </w:r>
      <w:r w:rsidR="00A07F92">
        <w:t>.</w:t>
      </w:r>
    </w:p>
    <w:p w14:paraId="59E4368A" w14:textId="77777777" w:rsidR="00113466" w:rsidRPr="00113466" w:rsidRDefault="00113466" w:rsidP="00113466"/>
    <w:p w14:paraId="230D3D47" w14:textId="77777777" w:rsidR="00113466" w:rsidRPr="00113466" w:rsidRDefault="00113466" w:rsidP="000C2676">
      <w:pPr>
        <w:pStyle w:val="Heading2"/>
      </w:pPr>
      <w:r w:rsidRPr="00113466">
        <w:lastRenderedPageBreak/>
        <w:t>Partnerships</w:t>
      </w:r>
    </w:p>
    <w:p w14:paraId="4DF48AE8" w14:textId="3D515D20" w:rsidR="00113466" w:rsidRPr="00113466" w:rsidRDefault="00113466">
      <w:pPr>
        <w:pStyle w:val="ListParagraph"/>
        <w:numPr>
          <w:ilvl w:val="0"/>
          <w:numId w:val="3"/>
        </w:numPr>
      </w:pPr>
      <w:r w:rsidRPr="00113466">
        <w:t>I would be happy to discuss health topics if the conversations were held in my local church/community centre/cafe​</w:t>
      </w:r>
      <w:r w:rsidR="00F40778">
        <w:t xml:space="preserve">. </w:t>
      </w:r>
    </w:p>
    <w:p w14:paraId="4509F086" w14:textId="609A86EC" w:rsidR="00113466" w:rsidRPr="00113466" w:rsidRDefault="00113466">
      <w:pPr>
        <w:pStyle w:val="ListParagraph"/>
        <w:numPr>
          <w:ilvl w:val="0"/>
          <w:numId w:val="3"/>
        </w:numPr>
      </w:pPr>
      <w:r w:rsidRPr="00113466">
        <w:t>I would like to find out about health information from friends/family, social media (</w:t>
      </w:r>
      <w:r w:rsidR="00094F62" w:rsidRPr="00113466">
        <w:t>Facebook</w:t>
      </w:r>
      <w:r w:rsidRPr="00113466">
        <w:t xml:space="preserve"> group, twitter), website (NHS, other), local groups (which ones – church, activity groups, choir etc), blogs, GP, poster, university, none of the above, radio</w:t>
      </w:r>
      <w:r w:rsidR="004A1993">
        <w:t>.</w:t>
      </w:r>
    </w:p>
    <w:p w14:paraId="74E4406D" w14:textId="386990BD" w:rsidR="00113466" w:rsidRPr="00113466" w:rsidRDefault="00113466">
      <w:pPr>
        <w:pStyle w:val="ListParagraph"/>
        <w:numPr>
          <w:ilvl w:val="0"/>
          <w:numId w:val="3"/>
        </w:numPr>
      </w:pPr>
      <w:r w:rsidRPr="00113466">
        <w:t>I would like to get involved in discussions about health research but don't know how​</w:t>
      </w:r>
      <w:r w:rsidR="004A1993">
        <w:t>.</w:t>
      </w:r>
    </w:p>
    <w:p w14:paraId="564734EA" w14:textId="695A4E84" w:rsidR="00113466" w:rsidRPr="00113466" w:rsidRDefault="00113466">
      <w:pPr>
        <w:pStyle w:val="ListParagraph"/>
        <w:numPr>
          <w:ilvl w:val="0"/>
          <w:numId w:val="3"/>
        </w:numPr>
      </w:pPr>
      <w:r w:rsidRPr="00113466">
        <w:t>I don't trust health researchers because....</w:t>
      </w:r>
    </w:p>
    <w:p w14:paraId="4BAB5CFE" w14:textId="77777777" w:rsidR="00F33D9F" w:rsidRDefault="00F33D9F" w:rsidP="00F33D9F"/>
    <w:p w14:paraId="3A77CD39" w14:textId="6E9728ED" w:rsidR="00DC7683" w:rsidRDefault="00780963" w:rsidP="00DE0C9D">
      <w:pPr>
        <w:pStyle w:val="Heading1"/>
      </w:pPr>
      <w:r>
        <w:t>3.</w:t>
      </w:r>
      <w:r w:rsidR="000809C8" w:rsidRPr="000809C8">
        <w:t xml:space="preserve"> </w:t>
      </w:r>
      <w:r w:rsidR="00BC6D8D">
        <w:t>Leeds Involving People</w:t>
      </w:r>
      <w:r w:rsidR="00DE0C9D">
        <w:t xml:space="preserve"> </w:t>
      </w:r>
      <w:r w:rsidR="00DC756B">
        <w:t xml:space="preserve">co-produced </w:t>
      </w:r>
      <w:r w:rsidR="00DE0C9D">
        <w:t>slides</w:t>
      </w:r>
      <w:r w:rsidR="00EB5540">
        <w:t xml:space="preserve"> summary</w:t>
      </w:r>
    </w:p>
    <w:p w14:paraId="118BF4DE" w14:textId="77CA7D53" w:rsidR="00DE0C9D" w:rsidRDefault="00DE0C9D" w:rsidP="00B85B6C">
      <w:pPr>
        <w:pStyle w:val="Heading2"/>
      </w:pPr>
      <w:r>
        <w:t>Slide 1</w:t>
      </w:r>
    </w:p>
    <w:p w14:paraId="36B57BA7" w14:textId="62083966" w:rsidR="00B85B6C" w:rsidRDefault="00E12A32" w:rsidP="00B85B6C">
      <w:r>
        <w:t>Text in central thought bubble</w:t>
      </w:r>
      <w:r w:rsidR="00215962" w:rsidRPr="000D2866">
        <w:t>:</w:t>
      </w:r>
      <w:r w:rsidR="00215962">
        <w:t xml:space="preserve"> </w:t>
      </w:r>
      <w:r w:rsidR="00106235">
        <w:t>‘</w:t>
      </w:r>
      <w:r w:rsidR="00B85B6C">
        <w:t xml:space="preserve">Question 1: </w:t>
      </w:r>
      <w:r w:rsidR="00B85B6C" w:rsidRPr="00106235">
        <w:rPr>
          <w:b/>
          <w:bCs/>
        </w:rPr>
        <w:t>What do you think about health research?</w:t>
      </w:r>
      <w:r w:rsidR="00106235">
        <w:t>’</w:t>
      </w:r>
    </w:p>
    <w:p w14:paraId="7D70017F" w14:textId="0B7F6BFD" w:rsidR="00B85B6C" w:rsidRDefault="00215962" w:rsidP="00B85B6C">
      <w:r>
        <w:t>Text in</w:t>
      </w:r>
      <w:r w:rsidR="00E12A32">
        <w:t xml:space="preserve"> </w:t>
      </w:r>
      <w:r w:rsidR="00232A74">
        <w:t xml:space="preserve">surrounding </w:t>
      </w:r>
      <w:r>
        <w:t>thought bubble</w:t>
      </w:r>
      <w:r w:rsidR="00232A74">
        <w:t>s</w:t>
      </w:r>
      <w:r>
        <w:t>:</w:t>
      </w:r>
    </w:p>
    <w:p w14:paraId="649F8E02" w14:textId="6E57B1F6" w:rsidR="00215962" w:rsidRDefault="00106235">
      <w:pPr>
        <w:pStyle w:val="ListParagraph"/>
        <w:numPr>
          <w:ilvl w:val="0"/>
          <w:numId w:val="5"/>
        </w:numPr>
      </w:pPr>
      <w:r>
        <w:t>‘</w:t>
      </w:r>
      <w:r w:rsidR="000D2866">
        <w:t>Is it something you want to be part of?</w:t>
      </w:r>
      <w:r>
        <w:t>’</w:t>
      </w:r>
    </w:p>
    <w:p w14:paraId="0B9442B2" w14:textId="19D8E2BB" w:rsidR="000D2866" w:rsidRDefault="00106235">
      <w:pPr>
        <w:pStyle w:val="ListParagraph"/>
        <w:numPr>
          <w:ilvl w:val="0"/>
          <w:numId w:val="5"/>
        </w:numPr>
      </w:pPr>
      <w:r>
        <w:t>‘</w:t>
      </w:r>
      <w:r w:rsidR="000D2866">
        <w:t>Have you seen chances to join in?</w:t>
      </w:r>
      <w:r>
        <w:t>’</w:t>
      </w:r>
    </w:p>
    <w:p w14:paraId="31F22E5C" w14:textId="6CADEE78" w:rsidR="000D2866" w:rsidRDefault="00106235">
      <w:pPr>
        <w:pStyle w:val="ListParagraph"/>
        <w:numPr>
          <w:ilvl w:val="0"/>
          <w:numId w:val="5"/>
        </w:numPr>
      </w:pPr>
      <w:r>
        <w:t>‘</w:t>
      </w:r>
      <w:r w:rsidR="000D2866">
        <w:t>How do you feel</w:t>
      </w:r>
      <w:r w:rsidR="00271903">
        <w:t xml:space="preserve"> </w:t>
      </w:r>
      <w:r w:rsidR="000D2866">
        <w:t>about health</w:t>
      </w:r>
      <w:r w:rsidR="00271903">
        <w:t xml:space="preserve"> </w:t>
      </w:r>
      <w:r w:rsidR="000D2866">
        <w:t>research?</w:t>
      </w:r>
      <w:r>
        <w:t>’</w:t>
      </w:r>
    </w:p>
    <w:p w14:paraId="6024CF7F" w14:textId="5DEA6278" w:rsidR="00271903" w:rsidRDefault="00106235">
      <w:pPr>
        <w:pStyle w:val="ListParagraph"/>
        <w:numPr>
          <w:ilvl w:val="0"/>
          <w:numId w:val="5"/>
        </w:numPr>
      </w:pPr>
      <w:r>
        <w:t>‘</w:t>
      </w:r>
      <w:r w:rsidR="00271903">
        <w:t>What do you think health research is meant to do?</w:t>
      </w:r>
      <w:r>
        <w:t>’</w:t>
      </w:r>
    </w:p>
    <w:p w14:paraId="222A0036" w14:textId="61825F64" w:rsidR="00271903" w:rsidRDefault="00106235">
      <w:pPr>
        <w:pStyle w:val="ListParagraph"/>
        <w:numPr>
          <w:ilvl w:val="0"/>
          <w:numId w:val="5"/>
        </w:numPr>
      </w:pPr>
      <w:r>
        <w:t>‘</w:t>
      </w:r>
      <w:r w:rsidR="00271903">
        <w:t>Have you taken part before?</w:t>
      </w:r>
      <w:r>
        <w:t>’</w:t>
      </w:r>
    </w:p>
    <w:p w14:paraId="2141C775" w14:textId="77777777" w:rsidR="00B85B6C" w:rsidRDefault="00B85B6C" w:rsidP="00B85B6C"/>
    <w:p w14:paraId="4BBA280C" w14:textId="3E59E813" w:rsidR="00B85B6C" w:rsidRDefault="00B85B6C" w:rsidP="00106235">
      <w:pPr>
        <w:pStyle w:val="Heading2"/>
      </w:pPr>
      <w:r>
        <w:t>Slide 2</w:t>
      </w:r>
    </w:p>
    <w:p w14:paraId="60180D00" w14:textId="7E868112" w:rsidR="00106235" w:rsidRDefault="008C3EBF" w:rsidP="00906F54">
      <w:r>
        <w:t>Text in central thought bubble</w:t>
      </w:r>
      <w:r w:rsidR="00106235" w:rsidRPr="000D2866">
        <w:t>:</w:t>
      </w:r>
      <w:r w:rsidR="00106235">
        <w:t xml:space="preserve"> ‘Question </w:t>
      </w:r>
      <w:r w:rsidR="00906F54">
        <w:t xml:space="preserve">2: </w:t>
      </w:r>
      <w:r w:rsidR="00906F54" w:rsidRPr="00906F54">
        <w:rPr>
          <w:b/>
          <w:bCs/>
        </w:rPr>
        <w:t>We need</w:t>
      </w:r>
      <w:r w:rsidR="00906F54">
        <w:rPr>
          <w:b/>
          <w:bCs/>
        </w:rPr>
        <w:t xml:space="preserve"> </w:t>
      </w:r>
      <w:r w:rsidR="00906F54" w:rsidRPr="00906F54">
        <w:rPr>
          <w:b/>
          <w:bCs/>
        </w:rPr>
        <w:t>to change the ways we</w:t>
      </w:r>
      <w:r w:rsidR="00906F54">
        <w:rPr>
          <w:b/>
          <w:bCs/>
        </w:rPr>
        <w:t xml:space="preserve"> </w:t>
      </w:r>
      <w:r w:rsidR="00906F54" w:rsidRPr="00906F54">
        <w:rPr>
          <w:b/>
          <w:bCs/>
        </w:rPr>
        <w:t>work. What do you</w:t>
      </w:r>
      <w:r w:rsidR="00906F54">
        <w:rPr>
          <w:b/>
          <w:bCs/>
        </w:rPr>
        <w:t xml:space="preserve"> </w:t>
      </w:r>
      <w:r w:rsidR="00906F54" w:rsidRPr="00906F54">
        <w:rPr>
          <w:b/>
          <w:bCs/>
        </w:rPr>
        <w:t>think needs to</w:t>
      </w:r>
      <w:r w:rsidR="00906F54">
        <w:rPr>
          <w:b/>
          <w:bCs/>
        </w:rPr>
        <w:t xml:space="preserve"> </w:t>
      </w:r>
      <w:r w:rsidR="00906F54" w:rsidRPr="00906F54">
        <w:rPr>
          <w:b/>
          <w:bCs/>
        </w:rPr>
        <w:t>change, and how?</w:t>
      </w:r>
      <w:r w:rsidR="00106235">
        <w:t>’</w:t>
      </w:r>
    </w:p>
    <w:p w14:paraId="40DB309D" w14:textId="77777777" w:rsidR="00232A74" w:rsidRDefault="00232A74" w:rsidP="00232A74">
      <w:r>
        <w:t>Text in surrounding thought bubbles:</w:t>
      </w:r>
    </w:p>
    <w:p w14:paraId="3EDF4FE6" w14:textId="40480426" w:rsidR="00106235" w:rsidRDefault="00106235">
      <w:pPr>
        <w:pStyle w:val="ListParagraph"/>
        <w:numPr>
          <w:ilvl w:val="0"/>
          <w:numId w:val="5"/>
        </w:numPr>
      </w:pPr>
      <w:r>
        <w:t>‘</w:t>
      </w:r>
      <w:r w:rsidR="00906F54" w:rsidRPr="00906F54">
        <w:t>Have you ever worked</w:t>
      </w:r>
      <w:r w:rsidR="00906F54">
        <w:t xml:space="preserve"> </w:t>
      </w:r>
      <w:r w:rsidR="00906F54" w:rsidRPr="00906F54">
        <w:t>with other groups, like</w:t>
      </w:r>
      <w:r w:rsidR="00906F54">
        <w:t xml:space="preserve"> </w:t>
      </w:r>
      <w:r w:rsidR="00906F54" w:rsidRPr="00906F54">
        <w:t>the local council,</w:t>
      </w:r>
      <w:r w:rsidR="00906F54">
        <w:t xml:space="preserve"> </w:t>
      </w:r>
      <w:r w:rsidR="00906F54" w:rsidRPr="00906F54">
        <w:t>health services, or</w:t>
      </w:r>
      <w:r w:rsidR="00906F54">
        <w:t xml:space="preserve"> </w:t>
      </w:r>
      <w:r w:rsidR="00906F54" w:rsidRPr="00906F54">
        <w:t>community groups?</w:t>
      </w:r>
      <w:r>
        <w:t>’</w:t>
      </w:r>
    </w:p>
    <w:p w14:paraId="1808FB68" w14:textId="437C9768" w:rsidR="00106235" w:rsidRDefault="00106235">
      <w:pPr>
        <w:pStyle w:val="ListParagraph"/>
        <w:numPr>
          <w:ilvl w:val="0"/>
          <w:numId w:val="5"/>
        </w:numPr>
      </w:pPr>
      <w:r>
        <w:t>‘</w:t>
      </w:r>
      <w:r w:rsidR="00E775DD" w:rsidRPr="00E775DD">
        <w:t>What things</w:t>
      </w:r>
      <w:r w:rsidR="00E775DD">
        <w:t xml:space="preserve"> </w:t>
      </w:r>
      <w:r w:rsidR="00E775DD" w:rsidRPr="00E775DD">
        <w:t>went really well?</w:t>
      </w:r>
      <w:r>
        <w:t>’</w:t>
      </w:r>
    </w:p>
    <w:p w14:paraId="2BA177E2" w14:textId="6CAA8E5D" w:rsidR="00106235" w:rsidRDefault="00106235">
      <w:pPr>
        <w:pStyle w:val="ListParagraph"/>
        <w:numPr>
          <w:ilvl w:val="0"/>
          <w:numId w:val="5"/>
        </w:numPr>
      </w:pPr>
      <w:r>
        <w:t>‘</w:t>
      </w:r>
      <w:r w:rsidR="00E775DD" w:rsidRPr="00E775DD">
        <w:t>What things</w:t>
      </w:r>
      <w:r w:rsidR="00E775DD">
        <w:t xml:space="preserve"> </w:t>
      </w:r>
      <w:r w:rsidR="00E775DD" w:rsidRPr="00E775DD">
        <w:t>didn't go so well</w:t>
      </w:r>
      <w:r>
        <w:t>?’</w:t>
      </w:r>
    </w:p>
    <w:p w14:paraId="6C80EE4B" w14:textId="68100D59" w:rsidR="00106235" w:rsidRDefault="00106235">
      <w:pPr>
        <w:pStyle w:val="ListParagraph"/>
        <w:numPr>
          <w:ilvl w:val="0"/>
          <w:numId w:val="5"/>
        </w:numPr>
      </w:pPr>
      <w:r>
        <w:t>‘</w:t>
      </w:r>
      <w:r w:rsidR="00E775DD" w:rsidRPr="00E775DD">
        <w:t>What things should</w:t>
      </w:r>
      <w:r w:rsidR="00E775DD">
        <w:t xml:space="preserve"> </w:t>
      </w:r>
      <w:r w:rsidR="00E775DD" w:rsidRPr="00E775DD">
        <w:t>we be careful not to</w:t>
      </w:r>
      <w:r w:rsidR="00E775DD">
        <w:t xml:space="preserve"> </w:t>
      </w:r>
      <w:r w:rsidR="00E775DD" w:rsidRPr="00E775DD">
        <w:t>do?</w:t>
      </w:r>
      <w:r>
        <w:t>’</w:t>
      </w:r>
    </w:p>
    <w:p w14:paraId="2942A13E" w14:textId="57A2F2DB" w:rsidR="00106235" w:rsidRDefault="00106235">
      <w:pPr>
        <w:pStyle w:val="ListParagraph"/>
        <w:numPr>
          <w:ilvl w:val="0"/>
          <w:numId w:val="5"/>
        </w:numPr>
      </w:pPr>
      <w:r>
        <w:t>‘</w:t>
      </w:r>
      <w:r w:rsidR="006F20EA" w:rsidRPr="006F20EA">
        <w:t>How can we work</w:t>
      </w:r>
      <w:r w:rsidR="006F20EA">
        <w:t xml:space="preserve"> </w:t>
      </w:r>
      <w:r w:rsidR="006F20EA" w:rsidRPr="006F20EA">
        <w:t>together with groups</w:t>
      </w:r>
      <w:r w:rsidR="006F20EA">
        <w:t xml:space="preserve"> </w:t>
      </w:r>
      <w:r w:rsidR="006F20EA" w:rsidRPr="006F20EA">
        <w:t>like this in a way that</w:t>
      </w:r>
      <w:r w:rsidR="006F20EA">
        <w:t xml:space="preserve"> </w:t>
      </w:r>
      <w:r w:rsidR="006F20EA" w:rsidRPr="006F20EA">
        <w:t>helps everyone and</w:t>
      </w:r>
      <w:r w:rsidR="006F20EA">
        <w:t xml:space="preserve"> </w:t>
      </w:r>
      <w:r w:rsidR="006F20EA" w:rsidRPr="006F20EA">
        <w:t>lasts a long time?</w:t>
      </w:r>
      <w:r>
        <w:t>’</w:t>
      </w:r>
    </w:p>
    <w:p w14:paraId="1D91CEBF" w14:textId="77777777" w:rsidR="00106235" w:rsidRDefault="00106235" w:rsidP="00DE0C9D"/>
    <w:p w14:paraId="777CDA31" w14:textId="03D2DCB8" w:rsidR="00B85B6C" w:rsidRDefault="00B85B6C" w:rsidP="006F20EA">
      <w:pPr>
        <w:pStyle w:val="Heading2"/>
      </w:pPr>
      <w:r>
        <w:t>Slide 3</w:t>
      </w:r>
    </w:p>
    <w:p w14:paraId="4C86A2E8" w14:textId="198169CF" w:rsidR="006F20EA" w:rsidRDefault="00232A74" w:rsidP="00E94072">
      <w:r>
        <w:t>Text in central thought bubble</w:t>
      </w:r>
      <w:r w:rsidR="00E94072">
        <w:t>: ‘</w:t>
      </w:r>
      <w:r w:rsidR="00E94072" w:rsidRPr="00E94072">
        <w:rPr>
          <w:b/>
          <w:bCs/>
        </w:rPr>
        <w:t>Who are we and What is Health Research?</w:t>
      </w:r>
      <w:r w:rsidR="00E94072">
        <w:t>’</w:t>
      </w:r>
    </w:p>
    <w:p w14:paraId="0CCB969A" w14:textId="77777777" w:rsidR="00232A74" w:rsidRDefault="00232A74" w:rsidP="00232A74">
      <w:r>
        <w:t>Text in surrounding thought bubbles:</w:t>
      </w:r>
    </w:p>
    <w:p w14:paraId="6292ECC6" w14:textId="1D279CF0" w:rsidR="00E94072" w:rsidRDefault="00E94072">
      <w:pPr>
        <w:pStyle w:val="ListParagraph"/>
        <w:numPr>
          <w:ilvl w:val="0"/>
          <w:numId w:val="5"/>
        </w:numPr>
      </w:pPr>
      <w:r>
        <w:lastRenderedPageBreak/>
        <w:t>‘</w:t>
      </w:r>
      <w:r w:rsidR="004405FC">
        <w:t xml:space="preserve">We work at the </w:t>
      </w:r>
      <w:r w:rsidR="00210936" w:rsidRPr="00210936">
        <w:t xml:space="preserve">NIHR Leeds Biomedical Research Centre in Chapel </w:t>
      </w:r>
      <w:proofErr w:type="gramStart"/>
      <w:r w:rsidR="00210936" w:rsidRPr="00210936">
        <w:t>Allerton</w:t>
      </w:r>
      <w:r>
        <w:t>’</w:t>
      </w:r>
      <w:proofErr w:type="gramEnd"/>
    </w:p>
    <w:p w14:paraId="39924943" w14:textId="750CC081" w:rsidR="00E94072" w:rsidRDefault="00E94072">
      <w:pPr>
        <w:pStyle w:val="ListParagraph"/>
        <w:numPr>
          <w:ilvl w:val="0"/>
          <w:numId w:val="5"/>
        </w:numPr>
      </w:pPr>
      <w:r>
        <w:t>‘</w:t>
      </w:r>
      <w:r w:rsidR="004405FC">
        <w:t>Our researchers work in the community to raise awareness on different health conditions.</w:t>
      </w:r>
      <w:r>
        <w:t>’</w:t>
      </w:r>
    </w:p>
    <w:p w14:paraId="3C11674E" w14:textId="035EF4EB" w:rsidR="00E94072" w:rsidRDefault="00E94072">
      <w:pPr>
        <w:pStyle w:val="ListParagraph"/>
        <w:numPr>
          <w:ilvl w:val="0"/>
          <w:numId w:val="5"/>
        </w:numPr>
      </w:pPr>
      <w:r>
        <w:t>‘</w:t>
      </w:r>
      <w:r w:rsidR="00C575B4">
        <w:t>Our research involves: New medicines, New technologies (Apps and surgical), New therapies (Physiotherapy)</w:t>
      </w:r>
      <w:r>
        <w:t>’</w:t>
      </w:r>
    </w:p>
    <w:p w14:paraId="71AC8DC3" w14:textId="77777777" w:rsidR="00126312" w:rsidRPr="00126312" w:rsidRDefault="00E94072" w:rsidP="00126312">
      <w:pPr>
        <w:pStyle w:val="ListParagraph"/>
        <w:numPr>
          <w:ilvl w:val="0"/>
          <w:numId w:val="5"/>
        </w:numPr>
      </w:pPr>
      <w:r>
        <w:t>‘</w:t>
      </w:r>
      <w:r w:rsidR="003F350F">
        <w:t xml:space="preserve">We have research sites across </w:t>
      </w:r>
      <w:r w:rsidR="00126312" w:rsidRPr="00126312">
        <w:t>Leeds Teaching Hospitals Trust and the University of Leeds.’</w:t>
      </w:r>
    </w:p>
    <w:p w14:paraId="1EF75E69" w14:textId="45712A03" w:rsidR="006D4D85" w:rsidRPr="006D4D85" w:rsidRDefault="00E94072" w:rsidP="006D4D85">
      <w:pPr>
        <w:pStyle w:val="ListParagraph"/>
        <w:numPr>
          <w:ilvl w:val="0"/>
          <w:numId w:val="5"/>
        </w:numPr>
      </w:pPr>
      <w:r>
        <w:t>‘</w:t>
      </w:r>
      <w:r w:rsidR="003F350F">
        <w:t xml:space="preserve">We are managed </w:t>
      </w:r>
      <w:r w:rsidR="006D4D85">
        <w:t xml:space="preserve">through </w:t>
      </w:r>
      <w:r w:rsidR="006D4D85" w:rsidRPr="006D4D85">
        <w:t>the University of Leeds, University of York and Leeds Teaching Hospitals Trust.’</w:t>
      </w:r>
    </w:p>
    <w:p w14:paraId="7031E907" w14:textId="4F3456B7" w:rsidR="003F350F" w:rsidRDefault="003F350F">
      <w:pPr>
        <w:pStyle w:val="ListParagraph"/>
        <w:numPr>
          <w:ilvl w:val="0"/>
          <w:numId w:val="5"/>
        </w:numPr>
      </w:pPr>
      <w:r>
        <w:t>‘</w:t>
      </w:r>
      <w:r w:rsidR="00B05C50">
        <w:t>We work with health and care services to improve the health of the nation through research.’</w:t>
      </w:r>
    </w:p>
    <w:p w14:paraId="71FE2D3F" w14:textId="77777777" w:rsidR="00B85B6C" w:rsidRDefault="00B85B6C" w:rsidP="00DE0C9D"/>
    <w:p w14:paraId="60D4D7DF" w14:textId="11707E14" w:rsidR="00232A74" w:rsidRDefault="006D4D85">
      <w:pPr>
        <w:pStyle w:val="Heading1"/>
        <w:numPr>
          <w:ilvl w:val="0"/>
          <w:numId w:val="7"/>
        </w:numPr>
      </w:pPr>
      <w:r>
        <w:t>Healthwatch Leeds</w:t>
      </w:r>
      <w:r w:rsidR="00AB1025">
        <w:t xml:space="preserve"> session plan and note taking template </w:t>
      </w:r>
      <w:proofErr w:type="gramStart"/>
      <w:r w:rsidR="00AB1025">
        <w:t>summary</w:t>
      </w:r>
      <w:proofErr w:type="gramEnd"/>
    </w:p>
    <w:p w14:paraId="16D38227" w14:textId="6D8F23BE" w:rsidR="00A92FCE" w:rsidRDefault="00A92FCE" w:rsidP="00A92FCE">
      <w:pPr>
        <w:pStyle w:val="Heading2"/>
      </w:pPr>
      <w:r>
        <w:t>Understanding the group’s experiences and needs</w:t>
      </w:r>
    </w:p>
    <w:p w14:paraId="1C7770B4" w14:textId="52CE252C" w:rsidR="00C607B6" w:rsidRDefault="00C607B6">
      <w:pPr>
        <w:pStyle w:val="ListParagraph"/>
        <w:numPr>
          <w:ilvl w:val="0"/>
          <w:numId w:val="8"/>
        </w:numPr>
      </w:pPr>
      <w:r>
        <w:t>Where do you go to find out health information?</w:t>
      </w:r>
    </w:p>
    <w:p w14:paraId="2D2B6C27" w14:textId="77777777" w:rsidR="00C607B6" w:rsidRDefault="00C607B6" w:rsidP="00EE70D0">
      <w:pPr>
        <w:spacing w:after="160"/>
      </w:pPr>
      <w:r>
        <w:t>Prompt: find out community’s perception of a reliable source for health info. What stops them from being able to access health information?</w:t>
      </w:r>
    </w:p>
    <w:p w14:paraId="502EBEE0" w14:textId="3B842A18" w:rsidR="00C607B6" w:rsidRDefault="00C607B6">
      <w:pPr>
        <w:pStyle w:val="ListParagraph"/>
        <w:numPr>
          <w:ilvl w:val="0"/>
          <w:numId w:val="8"/>
        </w:numPr>
      </w:pPr>
      <w:r>
        <w:t xml:space="preserve">What experience if any have you had in health research? </w:t>
      </w:r>
    </w:p>
    <w:p w14:paraId="59F9406D" w14:textId="2C5D6560" w:rsidR="00A92FCE" w:rsidRDefault="00C607B6" w:rsidP="00C607B6">
      <w:r>
        <w:t>Prompt: Their own experience, what went well, as well as what didn’t work well for you.</w:t>
      </w:r>
    </w:p>
    <w:p w14:paraId="2DBE0B3B" w14:textId="77777777" w:rsidR="00C607B6" w:rsidRPr="00A92FCE" w:rsidRDefault="00C607B6" w:rsidP="00C607B6"/>
    <w:p w14:paraId="4B34C951" w14:textId="275B206B" w:rsidR="00A92FCE" w:rsidRDefault="00A92FCE" w:rsidP="00A92FCE">
      <w:pPr>
        <w:pStyle w:val="Heading2"/>
      </w:pPr>
      <w:r>
        <w:t xml:space="preserve">Removing barriers to getting involved in health </w:t>
      </w:r>
      <w:proofErr w:type="gramStart"/>
      <w:r>
        <w:t>research</w:t>
      </w:r>
      <w:proofErr w:type="gramEnd"/>
    </w:p>
    <w:p w14:paraId="17409F3E" w14:textId="1BFCC76E" w:rsidR="00A32481" w:rsidRPr="00A32481" w:rsidRDefault="00A32481">
      <w:pPr>
        <w:pStyle w:val="ListParagraph"/>
        <w:numPr>
          <w:ilvl w:val="0"/>
          <w:numId w:val="8"/>
        </w:numPr>
      </w:pPr>
      <w:r w:rsidRPr="00A32481">
        <w:t>How would you prefer to receive health research information?</w:t>
      </w:r>
    </w:p>
    <w:p w14:paraId="2529DD70" w14:textId="5009E532" w:rsidR="00A32481" w:rsidRPr="00A32481" w:rsidRDefault="00A32481" w:rsidP="00EE70D0">
      <w:pPr>
        <w:spacing w:after="160"/>
      </w:pPr>
      <w:r w:rsidRPr="00A32481">
        <w:t>For example, email, letter, phone call, word of mouth an accessible format: such as audio, large print, letter in your own language</w:t>
      </w:r>
      <w:r w:rsidR="00733476">
        <w:t>.</w:t>
      </w:r>
    </w:p>
    <w:p w14:paraId="4F7C0F61" w14:textId="6E9E2E45" w:rsidR="00A32481" w:rsidRPr="00A32481" w:rsidRDefault="00A32481">
      <w:pPr>
        <w:pStyle w:val="ListParagraph"/>
        <w:numPr>
          <w:ilvl w:val="0"/>
          <w:numId w:val="8"/>
        </w:numPr>
      </w:pPr>
      <w:r w:rsidRPr="00A32481">
        <w:t>What ways would you like to get involved in health research and why does this way work for you?</w:t>
      </w:r>
    </w:p>
    <w:p w14:paraId="6566E596" w14:textId="0A328AF7" w:rsidR="00A32481" w:rsidRPr="00A32481" w:rsidRDefault="00A32481" w:rsidP="00EE70D0">
      <w:pPr>
        <w:spacing w:after="160"/>
      </w:pPr>
      <w:r w:rsidRPr="00A32481">
        <w:t>For example, completing a survey, taking part in an interview or focus group</w:t>
      </w:r>
      <w:r w:rsidR="00733476">
        <w:t>.</w:t>
      </w:r>
    </w:p>
    <w:p w14:paraId="277B05F2" w14:textId="53153E44" w:rsidR="00A32481" w:rsidRPr="00A32481" w:rsidRDefault="00A32481">
      <w:pPr>
        <w:pStyle w:val="ListParagraph"/>
        <w:numPr>
          <w:ilvl w:val="0"/>
          <w:numId w:val="8"/>
        </w:numPr>
      </w:pPr>
      <w:r w:rsidRPr="00A32481">
        <w:t>What will help you to get involved with health research and how would you like to receive research findings?</w:t>
      </w:r>
    </w:p>
    <w:p w14:paraId="359FE3F7" w14:textId="7084FAED" w:rsidR="00A32481" w:rsidRPr="00A32481" w:rsidRDefault="00A32481" w:rsidP="00A32481">
      <w:r w:rsidRPr="00A32481">
        <w:t>Motivation: increase knowledge, share personal experience, understand treatments, side effects, alternatives</w:t>
      </w:r>
      <w:r w:rsidR="00733476">
        <w:t>.</w:t>
      </w:r>
    </w:p>
    <w:p w14:paraId="51F94668" w14:textId="2677B359" w:rsidR="00A32481" w:rsidRPr="00A32481" w:rsidRDefault="00A32481" w:rsidP="00A32481">
      <w:r w:rsidRPr="00A32481">
        <w:t>Logistics: such as taxi, disable</w:t>
      </w:r>
      <w:r w:rsidR="004B4426">
        <w:t>d</w:t>
      </w:r>
      <w:r w:rsidRPr="00A32481">
        <w:t xml:space="preserve"> access, translation etc</w:t>
      </w:r>
      <w:r w:rsidR="00733476">
        <w:t>.</w:t>
      </w:r>
    </w:p>
    <w:p w14:paraId="630EEF27" w14:textId="389B38A1" w:rsidR="00A32481" w:rsidRPr="00A32481" w:rsidRDefault="00A32481" w:rsidP="00A32481">
      <w:r w:rsidRPr="00A32481">
        <w:t>Financial: expenses, recognition incentive</w:t>
      </w:r>
      <w:r w:rsidR="00733476">
        <w:t>.</w:t>
      </w:r>
      <w:r w:rsidRPr="00A32481">
        <w:t xml:space="preserve"> </w:t>
      </w:r>
    </w:p>
    <w:p w14:paraId="4EF9902C" w14:textId="417DE8A4" w:rsidR="00A32481" w:rsidRPr="00A32481" w:rsidRDefault="00A32481" w:rsidP="00A32481">
      <w:r w:rsidRPr="00A32481">
        <w:lastRenderedPageBreak/>
        <w:t>Other: Ethics</w:t>
      </w:r>
      <w:r w:rsidR="00733476">
        <w:t>.</w:t>
      </w:r>
      <w:r w:rsidRPr="00A32481">
        <w:t xml:space="preserve"> </w:t>
      </w:r>
    </w:p>
    <w:p w14:paraId="237D4158" w14:textId="1CA27ACF" w:rsidR="00A32481" w:rsidRDefault="00A32481" w:rsidP="00A32481">
      <w:r w:rsidRPr="00A32481">
        <w:t>Research findings: i.e. report, infographic, easy read, video, event etc.</w:t>
      </w:r>
    </w:p>
    <w:p w14:paraId="48A54754" w14:textId="77777777" w:rsidR="00733476" w:rsidRPr="00A32481" w:rsidRDefault="00733476" w:rsidP="00A32481"/>
    <w:p w14:paraId="5862C9F8" w14:textId="1AB003D1" w:rsidR="00AB1025" w:rsidRDefault="00A92FCE" w:rsidP="00A92FCE">
      <w:pPr>
        <w:pStyle w:val="Heading2"/>
      </w:pPr>
      <w:r>
        <w:t>Working together on health research</w:t>
      </w:r>
    </w:p>
    <w:p w14:paraId="3E6B23D8" w14:textId="456656AC" w:rsidR="00B766BF" w:rsidRPr="00B766BF" w:rsidRDefault="00B766BF">
      <w:pPr>
        <w:pStyle w:val="ListParagraph"/>
        <w:numPr>
          <w:ilvl w:val="0"/>
          <w:numId w:val="8"/>
        </w:numPr>
        <w:spacing w:after="160"/>
        <w:ind w:left="714" w:hanging="357"/>
        <w:contextualSpacing w:val="0"/>
      </w:pPr>
      <w:r w:rsidRPr="00B766BF">
        <w:t xml:space="preserve">What areas of health and care would interest you/community? </w:t>
      </w:r>
    </w:p>
    <w:p w14:paraId="2F4AF394" w14:textId="3CB79A62" w:rsidR="00B766BF" w:rsidRPr="00B766BF" w:rsidRDefault="00B766BF">
      <w:pPr>
        <w:pStyle w:val="ListParagraph"/>
        <w:numPr>
          <w:ilvl w:val="0"/>
          <w:numId w:val="8"/>
        </w:numPr>
      </w:pPr>
      <w:r w:rsidRPr="00B766BF">
        <w:t>Who do you trust to share information about health research and why?</w:t>
      </w:r>
    </w:p>
    <w:p w14:paraId="696F53FF" w14:textId="7800EA47" w:rsidR="00B766BF" w:rsidRPr="00B766BF" w:rsidRDefault="00B766BF" w:rsidP="00B766BF">
      <w:pPr>
        <w:spacing w:after="160"/>
      </w:pPr>
      <w:r w:rsidRPr="00B766BF">
        <w:t xml:space="preserve">For example, community group, GP, </w:t>
      </w:r>
      <w:r w:rsidR="000C7B1B">
        <w:t>Healt</w:t>
      </w:r>
      <w:r w:rsidR="00AC3511">
        <w:t>h</w:t>
      </w:r>
      <w:r w:rsidR="000C7B1B">
        <w:t>watch</w:t>
      </w:r>
    </w:p>
    <w:p w14:paraId="6EF658AB" w14:textId="140DFF1E" w:rsidR="00B766BF" w:rsidRPr="00B766BF" w:rsidRDefault="00B766BF">
      <w:pPr>
        <w:pStyle w:val="ListParagraph"/>
        <w:numPr>
          <w:ilvl w:val="0"/>
          <w:numId w:val="8"/>
        </w:numPr>
      </w:pPr>
      <w:r w:rsidRPr="00B766BF">
        <w:t xml:space="preserve">What would be the best way for </w:t>
      </w:r>
      <w:r w:rsidR="000C7B1B">
        <w:rPr>
          <w:rFonts w:eastAsia="Calibri"/>
        </w:rPr>
        <w:t>National Institute for Health</w:t>
      </w:r>
      <w:r w:rsidR="00AC3511">
        <w:rPr>
          <w:rFonts w:eastAsia="Calibri"/>
        </w:rPr>
        <w:t xml:space="preserve"> Research</w:t>
      </w:r>
      <w:r w:rsidRPr="00825CD8">
        <w:rPr>
          <w:rFonts w:eastAsia="Calibri"/>
        </w:rPr>
        <w:t xml:space="preserve"> to work with you/community?</w:t>
      </w:r>
    </w:p>
    <w:p w14:paraId="70A8563A" w14:textId="77777777" w:rsidR="00EE70D0" w:rsidRPr="00EE70D0" w:rsidRDefault="00EE70D0" w:rsidP="00EE70D0"/>
    <w:sectPr w:rsidR="00EE70D0" w:rsidRPr="00EE70D0" w:rsidSect="00F33D9F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C80AD" w14:textId="77777777" w:rsidR="00437ADD" w:rsidRDefault="00437ADD" w:rsidP="00EC3825">
      <w:pPr>
        <w:spacing w:before="0" w:after="0" w:line="240" w:lineRule="auto"/>
      </w:pPr>
      <w:r>
        <w:separator/>
      </w:r>
    </w:p>
  </w:endnote>
  <w:endnote w:type="continuationSeparator" w:id="0">
    <w:p w14:paraId="24D39747" w14:textId="77777777" w:rsidR="00437ADD" w:rsidRDefault="00437ADD" w:rsidP="00EC382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6004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E04B4C" w14:textId="1AB19A7A" w:rsidR="00814366" w:rsidRDefault="008143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34EDEB" w14:textId="77777777" w:rsidR="00814366" w:rsidRDefault="008143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530FC" w14:textId="77777777" w:rsidR="00437ADD" w:rsidRDefault="00437ADD" w:rsidP="00EC3825">
      <w:pPr>
        <w:spacing w:before="0" w:after="0" w:line="240" w:lineRule="auto"/>
      </w:pPr>
      <w:r>
        <w:separator/>
      </w:r>
    </w:p>
  </w:footnote>
  <w:footnote w:type="continuationSeparator" w:id="0">
    <w:p w14:paraId="02AF1A2D" w14:textId="77777777" w:rsidR="00437ADD" w:rsidRDefault="00437ADD" w:rsidP="00EC382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A6BE7" w14:textId="5AABBB48" w:rsidR="00814366" w:rsidRDefault="00814366" w:rsidP="00814366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0207E"/>
    <w:multiLevelType w:val="hybridMultilevel"/>
    <w:tmpl w:val="7E10B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E54919"/>
    <w:multiLevelType w:val="hybridMultilevel"/>
    <w:tmpl w:val="024A1A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26391"/>
    <w:multiLevelType w:val="hybridMultilevel"/>
    <w:tmpl w:val="74B49836"/>
    <w:lvl w:ilvl="0" w:tplc="4D96CC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1B183E"/>
    <w:multiLevelType w:val="hybridMultilevel"/>
    <w:tmpl w:val="4FCC98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913339"/>
    <w:multiLevelType w:val="hybridMultilevel"/>
    <w:tmpl w:val="938830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7DD026A"/>
    <w:multiLevelType w:val="hybridMultilevel"/>
    <w:tmpl w:val="79F41DCE"/>
    <w:lvl w:ilvl="0" w:tplc="4D96CC9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39E4E5C"/>
    <w:multiLevelType w:val="hybridMultilevel"/>
    <w:tmpl w:val="EEB2D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A07128"/>
    <w:multiLevelType w:val="hybridMultilevel"/>
    <w:tmpl w:val="024A1A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0778863">
    <w:abstractNumId w:val="7"/>
  </w:num>
  <w:num w:numId="2" w16cid:durableId="177627236">
    <w:abstractNumId w:val="1"/>
  </w:num>
  <w:num w:numId="3" w16cid:durableId="706874990">
    <w:abstractNumId w:val="3"/>
  </w:num>
  <w:num w:numId="4" w16cid:durableId="970473675">
    <w:abstractNumId w:val="6"/>
  </w:num>
  <w:num w:numId="5" w16cid:durableId="1127626499">
    <w:abstractNumId w:val="0"/>
  </w:num>
  <w:num w:numId="6" w16cid:durableId="1387071676">
    <w:abstractNumId w:val="4"/>
  </w:num>
  <w:num w:numId="7" w16cid:durableId="1963684019">
    <w:abstractNumId w:val="5"/>
  </w:num>
  <w:num w:numId="8" w16cid:durableId="1877234234">
    <w:abstractNumId w:val="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E0C52C25-C7B2-4286-9C9A-3D50642A8CDC}"/>
    <w:docVar w:name="dgnword-eventsink" w:val="107793080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dvatvh0epzse5z2svt5a9fw2rwafvpaa9&quot;&gt;All_Studies_Library-Converted&lt;record-ids&gt;&lt;item&gt;66&lt;/item&gt;&lt;item&gt;346&lt;/item&gt;&lt;item&gt;347&lt;/item&gt;&lt;item&gt;348&lt;/item&gt;&lt;item&gt;355&lt;/item&gt;&lt;item&gt;359&lt;/item&gt;&lt;item&gt;364&lt;/item&gt;&lt;item&gt;368&lt;/item&gt;&lt;item&gt;374&lt;/item&gt;&lt;item&gt;375&lt;/item&gt;&lt;item&gt;376&lt;/item&gt;&lt;item&gt;377&lt;/item&gt;&lt;item&gt;378&lt;/item&gt;&lt;item&gt;380&lt;/item&gt;&lt;item&gt;706&lt;/item&gt;&lt;item&gt;756&lt;/item&gt;&lt;item&gt;1075&lt;/item&gt;&lt;item&gt;1380&lt;/item&gt;&lt;item&gt;2065&lt;/item&gt;&lt;/record-ids&gt;&lt;/item&gt;&lt;/Libraries&gt;"/>
  </w:docVars>
  <w:rsids>
    <w:rsidRoot w:val="009C3165"/>
    <w:rsid w:val="00002170"/>
    <w:rsid w:val="00007225"/>
    <w:rsid w:val="00037CA3"/>
    <w:rsid w:val="00045FD5"/>
    <w:rsid w:val="000641E6"/>
    <w:rsid w:val="000674B8"/>
    <w:rsid w:val="0008059F"/>
    <w:rsid w:val="000809C8"/>
    <w:rsid w:val="00080B6B"/>
    <w:rsid w:val="00091549"/>
    <w:rsid w:val="000942D9"/>
    <w:rsid w:val="00094F62"/>
    <w:rsid w:val="000A46EA"/>
    <w:rsid w:val="000A6469"/>
    <w:rsid w:val="000B6A4F"/>
    <w:rsid w:val="000C2676"/>
    <w:rsid w:val="000C7B1B"/>
    <w:rsid w:val="000D2866"/>
    <w:rsid w:val="000D65C0"/>
    <w:rsid w:val="000E024B"/>
    <w:rsid w:val="000E0453"/>
    <w:rsid w:val="001025FC"/>
    <w:rsid w:val="001043CE"/>
    <w:rsid w:val="00106235"/>
    <w:rsid w:val="00111BB8"/>
    <w:rsid w:val="00113466"/>
    <w:rsid w:val="001138FE"/>
    <w:rsid w:val="00124E69"/>
    <w:rsid w:val="00126312"/>
    <w:rsid w:val="00153149"/>
    <w:rsid w:val="001540B5"/>
    <w:rsid w:val="00160E51"/>
    <w:rsid w:val="00162BA0"/>
    <w:rsid w:val="00185E98"/>
    <w:rsid w:val="00194840"/>
    <w:rsid w:val="00197ACC"/>
    <w:rsid w:val="001A6957"/>
    <w:rsid w:val="001B52BE"/>
    <w:rsid w:val="001C4161"/>
    <w:rsid w:val="001C7FFA"/>
    <w:rsid w:val="001D2519"/>
    <w:rsid w:val="001F0D66"/>
    <w:rsid w:val="001F7025"/>
    <w:rsid w:val="0020695C"/>
    <w:rsid w:val="0021072C"/>
    <w:rsid w:val="00210936"/>
    <w:rsid w:val="00215962"/>
    <w:rsid w:val="00221967"/>
    <w:rsid w:val="00223F2B"/>
    <w:rsid w:val="00226BA2"/>
    <w:rsid w:val="00232A74"/>
    <w:rsid w:val="00242C52"/>
    <w:rsid w:val="002503A2"/>
    <w:rsid w:val="00256243"/>
    <w:rsid w:val="002574E1"/>
    <w:rsid w:val="00271903"/>
    <w:rsid w:val="00271B0D"/>
    <w:rsid w:val="002848C7"/>
    <w:rsid w:val="00296252"/>
    <w:rsid w:val="002D5386"/>
    <w:rsid w:val="002E6BA6"/>
    <w:rsid w:val="002F32E2"/>
    <w:rsid w:val="002F5D2F"/>
    <w:rsid w:val="00300257"/>
    <w:rsid w:val="00303478"/>
    <w:rsid w:val="00316819"/>
    <w:rsid w:val="00317F56"/>
    <w:rsid w:val="0032175D"/>
    <w:rsid w:val="00365451"/>
    <w:rsid w:val="00366772"/>
    <w:rsid w:val="00380618"/>
    <w:rsid w:val="00384955"/>
    <w:rsid w:val="0038559B"/>
    <w:rsid w:val="003929E8"/>
    <w:rsid w:val="003A6508"/>
    <w:rsid w:val="003B59A7"/>
    <w:rsid w:val="003B7837"/>
    <w:rsid w:val="003C25FF"/>
    <w:rsid w:val="003D4014"/>
    <w:rsid w:val="003E5700"/>
    <w:rsid w:val="003F1045"/>
    <w:rsid w:val="003F350F"/>
    <w:rsid w:val="003F60FE"/>
    <w:rsid w:val="00400D5A"/>
    <w:rsid w:val="004020E4"/>
    <w:rsid w:val="0040523B"/>
    <w:rsid w:val="0040579F"/>
    <w:rsid w:val="00437ADD"/>
    <w:rsid w:val="004405FC"/>
    <w:rsid w:val="004470C1"/>
    <w:rsid w:val="00475F08"/>
    <w:rsid w:val="004801F0"/>
    <w:rsid w:val="004878B0"/>
    <w:rsid w:val="00495C60"/>
    <w:rsid w:val="004A13CB"/>
    <w:rsid w:val="004A1993"/>
    <w:rsid w:val="004A43A0"/>
    <w:rsid w:val="004B0C83"/>
    <w:rsid w:val="004B3B4D"/>
    <w:rsid w:val="004B4426"/>
    <w:rsid w:val="004C3657"/>
    <w:rsid w:val="004C7ABC"/>
    <w:rsid w:val="004D1956"/>
    <w:rsid w:val="004D6E74"/>
    <w:rsid w:val="004E009B"/>
    <w:rsid w:val="004E7C1E"/>
    <w:rsid w:val="004F572A"/>
    <w:rsid w:val="00505AAA"/>
    <w:rsid w:val="0051207A"/>
    <w:rsid w:val="00523E1F"/>
    <w:rsid w:val="0052517C"/>
    <w:rsid w:val="00525D1A"/>
    <w:rsid w:val="005329DD"/>
    <w:rsid w:val="005341FF"/>
    <w:rsid w:val="00536611"/>
    <w:rsid w:val="00563885"/>
    <w:rsid w:val="00567A62"/>
    <w:rsid w:val="00572634"/>
    <w:rsid w:val="00575C08"/>
    <w:rsid w:val="00580061"/>
    <w:rsid w:val="0058450D"/>
    <w:rsid w:val="005874BB"/>
    <w:rsid w:val="005958F2"/>
    <w:rsid w:val="00596E43"/>
    <w:rsid w:val="005A352F"/>
    <w:rsid w:val="005B71F9"/>
    <w:rsid w:val="005C49AF"/>
    <w:rsid w:val="005E0A07"/>
    <w:rsid w:val="005F6B6A"/>
    <w:rsid w:val="006002B5"/>
    <w:rsid w:val="00604024"/>
    <w:rsid w:val="006165C5"/>
    <w:rsid w:val="00620D78"/>
    <w:rsid w:val="006366E2"/>
    <w:rsid w:val="006518FE"/>
    <w:rsid w:val="00652FD8"/>
    <w:rsid w:val="00656C95"/>
    <w:rsid w:val="00661A6A"/>
    <w:rsid w:val="006709D7"/>
    <w:rsid w:val="006771C7"/>
    <w:rsid w:val="00690160"/>
    <w:rsid w:val="006A0795"/>
    <w:rsid w:val="006A1AE5"/>
    <w:rsid w:val="006A34DE"/>
    <w:rsid w:val="006B4632"/>
    <w:rsid w:val="006B7EE1"/>
    <w:rsid w:val="006D08F1"/>
    <w:rsid w:val="006D4D85"/>
    <w:rsid w:val="006F20EA"/>
    <w:rsid w:val="006F618E"/>
    <w:rsid w:val="007115B6"/>
    <w:rsid w:val="00720FFB"/>
    <w:rsid w:val="00733476"/>
    <w:rsid w:val="00747B62"/>
    <w:rsid w:val="00751969"/>
    <w:rsid w:val="00760DB4"/>
    <w:rsid w:val="00766F28"/>
    <w:rsid w:val="00776FB9"/>
    <w:rsid w:val="00780963"/>
    <w:rsid w:val="007B0179"/>
    <w:rsid w:val="007B1AB0"/>
    <w:rsid w:val="007B2022"/>
    <w:rsid w:val="007B2DC6"/>
    <w:rsid w:val="007B508A"/>
    <w:rsid w:val="007B5CCF"/>
    <w:rsid w:val="007C2BF8"/>
    <w:rsid w:val="007D14A5"/>
    <w:rsid w:val="007D43AA"/>
    <w:rsid w:val="007E29C8"/>
    <w:rsid w:val="007E6279"/>
    <w:rsid w:val="007F4270"/>
    <w:rsid w:val="007F7828"/>
    <w:rsid w:val="008034FD"/>
    <w:rsid w:val="00813DBB"/>
    <w:rsid w:val="00814366"/>
    <w:rsid w:val="00816644"/>
    <w:rsid w:val="00825CD8"/>
    <w:rsid w:val="008534C8"/>
    <w:rsid w:val="00873043"/>
    <w:rsid w:val="00874F04"/>
    <w:rsid w:val="00875325"/>
    <w:rsid w:val="008771FF"/>
    <w:rsid w:val="0089257F"/>
    <w:rsid w:val="00893775"/>
    <w:rsid w:val="008A40B0"/>
    <w:rsid w:val="008A7B8A"/>
    <w:rsid w:val="008B3FD3"/>
    <w:rsid w:val="008C2D08"/>
    <w:rsid w:val="008C3EBF"/>
    <w:rsid w:val="008C5920"/>
    <w:rsid w:val="008D1A40"/>
    <w:rsid w:val="008D1DF0"/>
    <w:rsid w:val="008E5892"/>
    <w:rsid w:val="008F58EB"/>
    <w:rsid w:val="00906F54"/>
    <w:rsid w:val="0090777A"/>
    <w:rsid w:val="00907FEC"/>
    <w:rsid w:val="00930D43"/>
    <w:rsid w:val="00970E77"/>
    <w:rsid w:val="009908B3"/>
    <w:rsid w:val="009942F9"/>
    <w:rsid w:val="00995FE1"/>
    <w:rsid w:val="00997474"/>
    <w:rsid w:val="009A10FD"/>
    <w:rsid w:val="009B4157"/>
    <w:rsid w:val="009B512B"/>
    <w:rsid w:val="009C3165"/>
    <w:rsid w:val="009D6FFD"/>
    <w:rsid w:val="009F1220"/>
    <w:rsid w:val="00A07F92"/>
    <w:rsid w:val="00A1301D"/>
    <w:rsid w:val="00A16B85"/>
    <w:rsid w:val="00A32481"/>
    <w:rsid w:val="00A329F4"/>
    <w:rsid w:val="00A334C8"/>
    <w:rsid w:val="00A34D32"/>
    <w:rsid w:val="00A41608"/>
    <w:rsid w:val="00A715E3"/>
    <w:rsid w:val="00A8236C"/>
    <w:rsid w:val="00A92FCE"/>
    <w:rsid w:val="00AA1D7B"/>
    <w:rsid w:val="00AB078E"/>
    <w:rsid w:val="00AB1025"/>
    <w:rsid w:val="00AB28B3"/>
    <w:rsid w:val="00AC3511"/>
    <w:rsid w:val="00AC4B5F"/>
    <w:rsid w:val="00AC5E27"/>
    <w:rsid w:val="00AD4357"/>
    <w:rsid w:val="00AF0CFC"/>
    <w:rsid w:val="00AF70ED"/>
    <w:rsid w:val="00B05C50"/>
    <w:rsid w:val="00B07CD6"/>
    <w:rsid w:val="00B141E5"/>
    <w:rsid w:val="00B45266"/>
    <w:rsid w:val="00B46F88"/>
    <w:rsid w:val="00B531D7"/>
    <w:rsid w:val="00B5716F"/>
    <w:rsid w:val="00B6351C"/>
    <w:rsid w:val="00B766BF"/>
    <w:rsid w:val="00B85B6C"/>
    <w:rsid w:val="00BA6234"/>
    <w:rsid w:val="00BC0B56"/>
    <w:rsid w:val="00BC6D8D"/>
    <w:rsid w:val="00BD1193"/>
    <w:rsid w:val="00BE03C5"/>
    <w:rsid w:val="00BE2291"/>
    <w:rsid w:val="00BE44D9"/>
    <w:rsid w:val="00BE7A4A"/>
    <w:rsid w:val="00BF19C1"/>
    <w:rsid w:val="00C03FF1"/>
    <w:rsid w:val="00C04368"/>
    <w:rsid w:val="00C05EED"/>
    <w:rsid w:val="00C144FB"/>
    <w:rsid w:val="00C23BC8"/>
    <w:rsid w:val="00C346B7"/>
    <w:rsid w:val="00C44F01"/>
    <w:rsid w:val="00C575B4"/>
    <w:rsid w:val="00C607B6"/>
    <w:rsid w:val="00C7052D"/>
    <w:rsid w:val="00C82C98"/>
    <w:rsid w:val="00CB3BC9"/>
    <w:rsid w:val="00CC21C7"/>
    <w:rsid w:val="00CD130D"/>
    <w:rsid w:val="00CF3A2C"/>
    <w:rsid w:val="00CF5141"/>
    <w:rsid w:val="00CF5A10"/>
    <w:rsid w:val="00CF6DE1"/>
    <w:rsid w:val="00CF74A1"/>
    <w:rsid w:val="00D00F92"/>
    <w:rsid w:val="00D10AA9"/>
    <w:rsid w:val="00D13428"/>
    <w:rsid w:val="00D30F24"/>
    <w:rsid w:val="00D33B74"/>
    <w:rsid w:val="00D45675"/>
    <w:rsid w:val="00D51BEA"/>
    <w:rsid w:val="00D53C60"/>
    <w:rsid w:val="00D70EE6"/>
    <w:rsid w:val="00D80D19"/>
    <w:rsid w:val="00DB1FA6"/>
    <w:rsid w:val="00DC2BBE"/>
    <w:rsid w:val="00DC756B"/>
    <w:rsid w:val="00DC7683"/>
    <w:rsid w:val="00DE0C9D"/>
    <w:rsid w:val="00DE11BE"/>
    <w:rsid w:val="00DE2BCC"/>
    <w:rsid w:val="00E05101"/>
    <w:rsid w:val="00E11531"/>
    <w:rsid w:val="00E12A32"/>
    <w:rsid w:val="00E3216F"/>
    <w:rsid w:val="00E43096"/>
    <w:rsid w:val="00E45E08"/>
    <w:rsid w:val="00E474B0"/>
    <w:rsid w:val="00E724AA"/>
    <w:rsid w:val="00E775DD"/>
    <w:rsid w:val="00E94072"/>
    <w:rsid w:val="00EA5E87"/>
    <w:rsid w:val="00EB1002"/>
    <w:rsid w:val="00EB5540"/>
    <w:rsid w:val="00EC3825"/>
    <w:rsid w:val="00EC4855"/>
    <w:rsid w:val="00EC60C5"/>
    <w:rsid w:val="00ED0877"/>
    <w:rsid w:val="00EE0EA3"/>
    <w:rsid w:val="00EE2240"/>
    <w:rsid w:val="00EE2B40"/>
    <w:rsid w:val="00EE70D0"/>
    <w:rsid w:val="00EF3122"/>
    <w:rsid w:val="00F33D9F"/>
    <w:rsid w:val="00F40778"/>
    <w:rsid w:val="00F558A3"/>
    <w:rsid w:val="00F5761E"/>
    <w:rsid w:val="00F67AF2"/>
    <w:rsid w:val="00F70477"/>
    <w:rsid w:val="00F73CDF"/>
    <w:rsid w:val="00F75095"/>
    <w:rsid w:val="00F801B4"/>
    <w:rsid w:val="00F85C8B"/>
    <w:rsid w:val="00FA2E63"/>
    <w:rsid w:val="00FA785A"/>
    <w:rsid w:val="00FB536D"/>
    <w:rsid w:val="00FB6C4B"/>
    <w:rsid w:val="00FD17DD"/>
    <w:rsid w:val="00FD6F87"/>
    <w:rsid w:val="00FE5101"/>
    <w:rsid w:val="00FF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05F9B"/>
  <w15:chartTrackingRefBased/>
  <w15:docId w15:val="{9F928D70-2833-44B2-84DB-F5E72A0BC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611"/>
    <w:pPr>
      <w:spacing w:before="40" w:after="40" w:line="360" w:lineRule="auto"/>
    </w:pPr>
    <w:rPr>
      <w:rFonts w:ascii="Arial" w:eastAsia="Times New Roman" w:hAnsi="Arial" w:cs="Arial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466"/>
    <w:pPr>
      <w:keepNext/>
      <w:keepLines/>
      <w:spacing w:after="160"/>
      <w:outlineLvl w:val="0"/>
    </w:pPr>
    <w:rPr>
      <w:rFonts w:eastAsiaTheme="majorEastAsia" w:cstheme="majorBidi"/>
      <w:b/>
      <w:color w:val="0D0D0D" w:themeColor="text1" w:themeTint="F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3466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466"/>
    <w:rPr>
      <w:rFonts w:ascii="Arial" w:eastAsiaTheme="majorEastAsia" w:hAnsi="Arial" w:cstheme="majorBidi"/>
      <w:b/>
      <w:color w:val="0D0D0D" w:themeColor="text1" w:themeTint="F2"/>
      <w:sz w:val="24"/>
      <w:szCs w:val="32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C316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C3165"/>
    <w:rPr>
      <w:rFonts w:ascii="Arial" w:eastAsia="Times New Roman" w:hAnsi="Arial" w:cs="Arial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531D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1D7"/>
    <w:rPr>
      <w:rFonts w:ascii="Arial" w:eastAsia="Times New Roman" w:hAnsi="Arial" w:cs="Arial"/>
      <w:noProof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531D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31D7"/>
    <w:rPr>
      <w:rFonts w:ascii="Arial" w:eastAsia="Times New Roman" w:hAnsi="Arial" w:cs="Arial"/>
      <w:noProof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13466"/>
    <w:rPr>
      <w:rFonts w:ascii="Arial" w:eastAsiaTheme="majorEastAsia" w:hAnsi="Arial" w:cstheme="majorBidi"/>
      <w:b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382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825"/>
    <w:rPr>
      <w:rFonts w:ascii="Arial" w:eastAsia="Times New Roman" w:hAnsi="Arial" w:cs="Arial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C382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825"/>
    <w:rPr>
      <w:rFonts w:ascii="Arial" w:eastAsia="Times New Roman" w:hAnsi="Arial" w:cs="Arial"/>
      <w:szCs w:val="20"/>
      <w:lang w:eastAsia="en-GB"/>
    </w:rPr>
  </w:style>
  <w:style w:type="table" w:styleId="TableGrid">
    <w:name w:val="Table Grid"/>
    <w:basedOn w:val="TableNormal"/>
    <w:uiPriority w:val="39"/>
    <w:rsid w:val="00BE44D9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E724AA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1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5E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5E3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5E3"/>
    <w:rPr>
      <w:rFonts w:ascii="Arial" w:eastAsia="Times New Roman" w:hAnsi="Arial" w:cs="Arial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3849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95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52BE"/>
    <w:pPr>
      <w:spacing w:after="0" w:line="240" w:lineRule="auto"/>
    </w:pPr>
    <w:rPr>
      <w:rFonts w:ascii="Arial" w:eastAsia="Times New Roman" w:hAnsi="Arial" w:cs="Arial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A13CB"/>
    <w:pPr>
      <w:spacing w:before="0" w:after="240"/>
      <w:contextualSpacing/>
      <w:jc w:val="center"/>
    </w:pPr>
    <w:rPr>
      <w:rFonts w:eastAsiaTheme="majorEastAsia" w:cstheme="majorBidi"/>
      <w:b/>
      <w:spacing w:val="-10"/>
      <w:kern w:val="28"/>
      <w:sz w:val="27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13CB"/>
    <w:rPr>
      <w:rFonts w:ascii="Arial" w:eastAsiaTheme="majorEastAsia" w:hAnsi="Arial" w:cstheme="majorBidi"/>
      <w:b/>
      <w:spacing w:val="-10"/>
      <w:kern w:val="28"/>
      <w:sz w:val="27"/>
      <w:szCs w:val="5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5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0CC599A12044DBD4DD0F00971D6CA" ma:contentTypeVersion="18" ma:contentTypeDescription="Create a new document." ma:contentTypeScope="" ma:versionID="dac3a6f7a9cbaf866544d746406fd67c">
  <xsd:schema xmlns:xsd="http://www.w3.org/2001/XMLSchema" xmlns:xs="http://www.w3.org/2001/XMLSchema" xmlns:p="http://schemas.microsoft.com/office/2006/metadata/properties" xmlns:ns3="d6800d24-4e1c-441c-9430-605f81ef4aee" xmlns:ns4="57ab0977-e457-4505-a001-d9f86435ccbe" targetNamespace="http://schemas.microsoft.com/office/2006/metadata/properties" ma:root="true" ma:fieldsID="34ebf77d0d2198ce246a09feb69fb614" ns3:_="" ns4:_="">
    <xsd:import namespace="d6800d24-4e1c-441c-9430-605f81ef4aee"/>
    <xsd:import namespace="57ab0977-e457-4505-a001-d9f86435cc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00d24-4e1c-441c-9430-605f81ef4a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b0977-e457-4505-a001-d9f86435ccb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800d24-4e1c-441c-9430-605f81ef4ae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2816FB-1472-4A3D-947A-F04AFE37B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800d24-4e1c-441c-9430-605f81ef4aee"/>
    <ds:schemaRef ds:uri="57ab0977-e457-4505-a001-d9f86435cc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FE67D8-7907-4262-91C4-27B17F261C43}">
  <ds:schemaRefs>
    <ds:schemaRef ds:uri="http://schemas.microsoft.com/office/2006/metadata/properties"/>
    <ds:schemaRef ds:uri="http://schemas.microsoft.com/office/infopath/2007/PartnerControls"/>
    <ds:schemaRef ds:uri="d6800d24-4e1c-441c-9430-605f81ef4aee"/>
  </ds:schemaRefs>
</ds:datastoreItem>
</file>

<file path=customXml/itemProps3.xml><?xml version="1.0" encoding="utf-8"?>
<ds:datastoreItem xmlns:ds="http://schemas.openxmlformats.org/officeDocument/2006/customXml" ds:itemID="{621715F8-E92E-4C87-9A1D-25AC5A51D9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9</cp:revision>
  <dcterms:created xsi:type="dcterms:W3CDTF">2024-10-06T07:26:00Z</dcterms:created>
  <dcterms:modified xsi:type="dcterms:W3CDTF">2024-10-06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0CC599A12044DBD4DD0F00971D6CA</vt:lpwstr>
  </property>
</Properties>
</file>